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8E476" w14:textId="725F8C55" w:rsidR="00E33D32" w:rsidRDefault="00E33D32" w:rsidP="00E33D32">
      <w:pPr>
        <w:pStyle w:val="Heading1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A73C63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 Appendix </w:t>
      </w:r>
    </w:p>
    <w:p w14:paraId="2E414A33" w14:textId="116F3F9B" w:rsidR="00E33D32" w:rsidRDefault="00E33D32" w:rsidP="00E33D32">
      <w:r>
        <w:t>Collocates for ‘diabetes’ in the T</w:t>
      </w:r>
      <w:r w:rsidR="00381C5F">
        <w:t>2</w:t>
      </w:r>
      <w:r>
        <w:t>D corpus for grammatical patterns</w:t>
      </w:r>
      <w:r w:rsidR="00A0284C">
        <w:t xml:space="preserve"> (</w:t>
      </w:r>
      <w:r w:rsidR="00720322">
        <w:t xml:space="preserve">raw </w:t>
      </w:r>
      <w:r w:rsidR="00A0284C">
        <w:t>f</w:t>
      </w:r>
      <w:r>
        <w:t>requency and collocation score in-between brackets</w:t>
      </w:r>
      <w:r w:rsidR="00A0284C">
        <w:t>)</w:t>
      </w:r>
      <w:r>
        <w:t xml:space="preserve">. </w:t>
      </w:r>
    </w:p>
    <w:tbl>
      <w:tblPr>
        <w:tblW w:w="14454" w:type="dxa"/>
        <w:tblLook w:val="04A0" w:firstRow="1" w:lastRow="0" w:firstColumn="1" w:lastColumn="0" w:noHBand="0" w:noVBand="1"/>
      </w:tblPr>
      <w:tblGrid>
        <w:gridCol w:w="1413"/>
        <w:gridCol w:w="2835"/>
        <w:gridCol w:w="2835"/>
        <w:gridCol w:w="2551"/>
        <w:gridCol w:w="2410"/>
        <w:gridCol w:w="2410"/>
      </w:tblGrid>
      <w:tr w:rsidR="00E33D32" w:rsidRPr="00181D89" w14:paraId="046F110E" w14:textId="77777777" w:rsidTr="006E786A">
        <w:trPr>
          <w:trHeight w:val="29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85D5F" w14:textId="77777777" w:rsidR="00E33D32" w:rsidRPr="00181D89" w:rsidRDefault="00E33D32" w:rsidP="006E7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mmatical pattern</w:t>
            </w:r>
          </w:p>
        </w:tc>
        <w:tc>
          <w:tcPr>
            <w:tcW w:w="130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2CCFF" w14:textId="77777777" w:rsidR="00E33D32" w:rsidRPr="00181D89" w:rsidRDefault="00E33D32" w:rsidP="006E7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2D - year sub-corpora</w:t>
            </w:r>
          </w:p>
        </w:tc>
      </w:tr>
      <w:tr w:rsidR="00E33D32" w:rsidRPr="00181D89" w14:paraId="6AA5A972" w14:textId="77777777" w:rsidTr="006E786A">
        <w:trPr>
          <w:trHeight w:val="29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E0554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F26AE" w14:textId="77777777" w:rsidR="00E33D32" w:rsidRPr="00181D89" w:rsidRDefault="00E33D32" w:rsidP="006E7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BBFC5" w14:textId="77777777" w:rsidR="00E33D32" w:rsidRPr="00181D89" w:rsidRDefault="00E33D32" w:rsidP="006E7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8CB3F" w14:textId="77777777" w:rsidR="00E33D32" w:rsidRPr="00181D89" w:rsidRDefault="00E33D32" w:rsidP="006E7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A1244" w14:textId="77777777" w:rsidR="00E33D32" w:rsidRPr="00181D89" w:rsidRDefault="00E33D32" w:rsidP="006E7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BA780" w14:textId="77777777" w:rsidR="00E33D32" w:rsidRPr="00181D89" w:rsidRDefault="00E33D32" w:rsidP="006E7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4</w:t>
            </w:r>
          </w:p>
        </w:tc>
      </w:tr>
      <w:tr w:rsidR="00E33D32" w:rsidRPr="00181D89" w14:paraId="28EB6A10" w14:textId="77777777" w:rsidTr="006E786A">
        <w:trPr>
          <w:trHeight w:val="2301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27358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</w:t>
            </w:r>
            <w:proofErr w:type="spellStart"/>
            <w:r w:rsidRPr="00181D8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proofErr w:type="spellEnd"/>
            <w:r w:rsidRPr="00181D8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] Modifiers of 'diabetes'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FFD9E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ype-2 (70/12.4), </w:t>
            </w: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disease</w:t>
            </w: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5/10.9), gestational (16/10.5), Type-2 (14/10.3), </w:t>
            </w: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undiagnosed</w:t>
            </w: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2/10.0), type-1 (10/9.9), adult (11/9.9), </w:t>
            </w: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full-blown</w:t>
            </w: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9/9.7), </w:t>
            </w: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uncontrolled</w:t>
            </w: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/9.5), obesity (17/9.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1599D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stational (89/12.8), type-2 (48/12.1), monogenic (18/10.8), Type-2 (10/10.0) Lancet (9/9.7), full-blown (7/9.4), obesity (12/9.2), cancer (7/8.6), pressure (6/8.</w:t>
            </w: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), maternal (4/8.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78CE4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stational (25/11.7), type-2 (22/11.5), disease (23/10.3), uncontrolled (9/10.3), obesity (23/10.0), undiagnosed (7/9.8), Type-2 (4/9.2), pressure (5/8.7), cancer (4/8.0), diabetes (6/7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4CAC9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stational (49/12.2), type-2 (36/11.8), Lancet (8/9.6), disease (17/9.5), pressure (11/9.3), Type-2 (6/9.3), cancer (13/9.2), stroke (7/9.1), uncontrolled (5/9.0), obesity (13/8.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4778E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-2 (98/12.2), gestational (47/11.3), Lancet (43/11.0), disease (62/10.4), Type-2 (20/10.2), cancer (29/9.3), uncontrolled (10/9.2), pressure (14/8.9), obesity (20/8.7), undiagnosed (7/8.6)</w:t>
            </w:r>
          </w:p>
        </w:tc>
      </w:tr>
      <w:tr w:rsidR="00E33D32" w:rsidRPr="00181D89" w14:paraId="5F69555A" w14:textId="77777777" w:rsidTr="006E786A">
        <w:trPr>
          <w:trHeight w:val="19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0BBBB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ii] Verbs with 'diabetes' as objec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EDF8F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velop (86/10.6), reverse (40/10.2), have (212/9.9), diagnose (20/9.2), </w:t>
            </w: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ut (25/9.1),</w:t>
            </w: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mpare (16/8.8), get (29/8.7), stop (14/8.6</w:t>
            </w:r>
            <w:proofErr w:type="gramStart"/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,  keep</w:t>
            </w:r>
            <w:proofErr w:type="gramEnd"/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6/8</w:t>
            </w: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.4), link</w:t>
            </w: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2/8.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336A2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verse (41/10.7), develop (46/10.0), have (136/9.5), diagnose (17/9.5), manage (17/9.5), treat (18/9.3), </w:t>
            </w: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associate (13/8.9),</w:t>
            </w: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use (20/</w:t>
            </w: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8.8), miss (7/8.4), </w:t>
            </w: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 (8/8.3), trigger (7/8.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3BBD7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erse (35/10.6), develop (55/10.4), have (55/10.4), treat (18/9.4), manage (14/9.2), think (12/8.9), diagnose (10/8.8), link (12/8.8), prevent (11/8.6), include (13/7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A22E4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 (49/10.3), develop (69/10.3), reverse (23/9.9), manage (29/9.9), have (130/9.2), control (17/9.2), link (17/8.9), put (16/8.8), compare (11/8.5), cause (20/8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93B00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 (95/10.6), reverse (54/10.4), develop (109/10.3), manage (43/9.8), control (19/8.8), have (158/8.7), compare (20/8.6), diagnose (15/8.5), put (17/8.2), link (16/8.0)</w:t>
            </w:r>
          </w:p>
        </w:tc>
      </w:tr>
      <w:tr w:rsidR="00E33D32" w:rsidRPr="00181D89" w14:paraId="00139E68" w14:textId="77777777" w:rsidTr="006E786A">
        <w:trPr>
          <w:trHeight w:val="183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C3C2E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iii] Verbs with 'diabetes' as subjec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D8C6C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be (466/9.5), go (30/9.4), occur (18/9.1), have (100/8.6), develop (13/8.6), face (12/8.5), double (11/8.5), cause (14/8.4), increase (13/8.4), put (11/8.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0F1AA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rease (16/9.3), occur (13/9.3), double (12/9.1), be (303/9.</w:t>
            </w: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), go (15/8.8</w:t>
            </w: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, affect (10/8.6), develop (9/8.5), have (80/8.3), cause (10/8.3), rise (7/8.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3C5EC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 (354/9.5), cause (21/9.3), have (99/9.1), occur (10/8.8), develop (10/8.6), affect (10/8.6), include (13/8.4), rise (6/7.9), lose (6/7.7), increase (5/7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CD4B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use (25/9.5), occur (13/9.1), be (324/8.9), affect (12/8.8), remain (10/8.7), use (12/8.3), cost (6/8.0), have (64/8.0), increase (7/7.9), need (7/7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C98ED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ccur (20/9.2), affect (18/8.8), be (469/8.6), take (20/8.2), rise (11/8.1), cause (14/8.0), have (115/8.0), double (8/8.0), remain (9/7.8), go (13/7.7)</w:t>
            </w:r>
          </w:p>
        </w:tc>
      </w:tr>
      <w:tr w:rsidR="00E33D32" w:rsidRPr="00181D89" w14:paraId="29B86AB7" w14:textId="77777777" w:rsidTr="006E786A">
        <w:trPr>
          <w:trHeight w:val="2411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0BB40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[iv] ‘Diabetes’ and/or…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C33F6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 (266/11.9), pressure (117/11.2), obesity (96/10.9), cancer (84/10.7), stroke (38/9.6), hypertension (27/9.5), problem (29/</w:t>
            </w: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.5), study (23/9.0),</w:t>
            </w: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mentia (20/8.9), condition (16/8.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21DDA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 (162/11.5), obesity (87/11.2), cancer (87/11.1), pressure (74/10.8), condition (21/9.3), hypertension (15/9.0), dementia (16/9.0), cholesterol (15/8.9), stroke (17/8.7), attack (14/8.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038C3" w14:textId="040E1630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 (246/11.9), pressure (85/10.9), obesity (74/10.8), cancer (73/10.7), condition (26/9.6), hypertension (21/9.4), study (24/9.3), research (18/9.1), dementia (17/9.0), prediabete</w:t>
            </w:r>
            <w:r w:rsidR="00D9194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/8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E6F54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 (301/11.8), cancer (130/11.1), obesity (95/10.7), pressure (82/10.5), condition (26/9.2), stroke (34/9.0), depression (23/8.9), study (24/8.9), research (19/8.7), problem (19/8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19EDE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ncer (256/11.1), pressure (117/10.1), dementia (50/9.2), hypertension (45/9.2), condition (46/9.1), stroke (57/9.0), study (42/8.8), </w:t>
            </w:r>
            <w:proofErr w:type="spellStart"/>
            <w:r w:rsidRPr="00181D8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egovy</w:t>
            </w:r>
            <w:proofErr w:type="spellEnd"/>
            <w:r w:rsidRPr="00181D8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37/8.8), cholesterol (36/8.7), attack (36/8.6)</w:t>
            </w:r>
          </w:p>
        </w:tc>
      </w:tr>
      <w:tr w:rsidR="00E33D32" w:rsidRPr="00181D89" w14:paraId="0BABAB28" w14:textId="77777777" w:rsidTr="006E786A">
        <w:trPr>
          <w:trHeight w:val="197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2AD92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v] … with ‘diabetes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991A1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eople (126/12.1), live (26/10.8), diagnose (29/10.7), someone (9/10.0), patient (13/9.6), individual (7/9.6), man (6/9.2), UK (5/9.2), adult (5/9.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4B44A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diagnose (64/11.9), people (78/11.9), live (36/11.6), pregnant (9/10.1), patient (7/9.2), mother (4/9.0), adult (4/9.0), woman (4/8.8), child (3/8.4), pet (2/8.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55CD1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ople (83/11.9), diagnose (33/11.3), live (26/11.1), adult (7/9.8), patient (7/9.5), struggle (5/9.3), human (4/9.3), woman (5/9.3), living (3/8.7), depression (2/8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680FC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ve (59/11.8), people (89/11.5), patient (28/10.8), diagnose (20/10.2), woman (9/9.8), adult (8/9.6), struggle (7/9.3), living (4/8.8), anyone (4/8.8), link (3/8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F3331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ople (149/11.8), live (84/11.6), diagnose (39/10.4), adult (18/10.2), patient (24/10.1), relative (10/9.6), individual (7/9.0), living (5/8.6), battle (5/8.5), person (4/8.3)</w:t>
            </w:r>
          </w:p>
        </w:tc>
      </w:tr>
      <w:tr w:rsidR="00E33D32" w:rsidRPr="00181D89" w14:paraId="1BFB58B5" w14:textId="77777777" w:rsidTr="006E786A">
        <w:trPr>
          <w:trHeight w:val="97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1D487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vi] ‘diabetes’ is a…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32552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condition (24/12.3), disease (13/11.5), form (10/11.3), crisis (7/10.9), time (13/10.9), factor (9/10.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B924E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ition (22/12.9), disease (14/12.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89A2B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ition (48/13.2), time (10/11.1), disease (6/10.7), form (4/10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F49AD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ition (22/12.6), form (5/11.0), disease (5/10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A3475" w14:textId="77777777" w:rsidR="00E33D32" w:rsidRPr="00181D89" w:rsidRDefault="00E33D32" w:rsidP="006E7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1D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ition (42/12.9), disease (13/11.4), problem (5/10.1), factor (5/9.5)</w:t>
            </w:r>
          </w:p>
        </w:tc>
      </w:tr>
    </w:tbl>
    <w:p w14:paraId="1486C6F6" w14:textId="77777777" w:rsidR="00E33D32" w:rsidRDefault="00E33D32" w:rsidP="00E33D32">
      <w:pPr>
        <w:sectPr w:rsidR="00E33D32" w:rsidSect="00E33D3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04A22F" w14:textId="77777777" w:rsidR="00B356A0" w:rsidRDefault="00B356A0"/>
    <w:sectPr w:rsidR="00B35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D32"/>
    <w:rsid w:val="002625C8"/>
    <w:rsid w:val="00381C5F"/>
    <w:rsid w:val="00487E7B"/>
    <w:rsid w:val="00603338"/>
    <w:rsid w:val="00720322"/>
    <w:rsid w:val="0090462C"/>
    <w:rsid w:val="00A0284C"/>
    <w:rsid w:val="00A73C63"/>
    <w:rsid w:val="00B356A0"/>
    <w:rsid w:val="00D9194B"/>
    <w:rsid w:val="00E33D32"/>
    <w:rsid w:val="00E91CFF"/>
    <w:rsid w:val="00E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FBC83"/>
  <w15:chartTrackingRefBased/>
  <w15:docId w15:val="{984894E9-B180-4AF5-8065-27FE28AC0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D32"/>
  </w:style>
  <w:style w:type="paragraph" w:styleId="Heading1">
    <w:name w:val="heading 1"/>
    <w:basedOn w:val="Normal"/>
    <w:next w:val="Normal"/>
    <w:link w:val="Heading1Char"/>
    <w:uiPriority w:val="9"/>
    <w:qFormat/>
    <w:rsid w:val="00E33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D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D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D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D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D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3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D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0</Words>
  <Characters>4360</Characters>
  <Application>Microsoft Office Word</Application>
  <DocSecurity>0</DocSecurity>
  <Lines>174</Lines>
  <Paragraphs>89</Paragraphs>
  <ScaleCrop>false</ScaleCrop>
  <Company/>
  <LinksUpToDate>false</LinksUpToDate>
  <CharactersWithSpaces>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lar Lluch</dc:creator>
  <cp:keywords/>
  <dc:description/>
  <cp:lastModifiedBy>Sara Vilar Lluch</cp:lastModifiedBy>
  <cp:revision>7</cp:revision>
  <dcterms:created xsi:type="dcterms:W3CDTF">2026-01-03T09:17:00Z</dcterms:created>
  <dcterms:modified xsi:type="dcterms:W3CDTF">2026-04-15T10:48:00Z</dcterms:modified>
</cp:coreProperties>
</file>